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8C4F6" w14:textId="1ED3D93D" w:rsidR="00EA7706" w:rsidRPr="00A21FB5" w:rsidRDefault="00EA7706" w:rsidP="000457D2">
      <w:pPr>
        <w:spacing w:line="480" w:lineRule="auto"/>
        <w:rPr>
          <w:rFonts w:ascii="Times New Roman" w:eastAsia="SimSun" w:hAnsi="Times New Roman" w:cs="Times New Roman"/>
          <w:b/>
          <w:bCs/>
          <w:sz w:val="22"/>
        </w:rPr>
      </w:pPr>
      <w:bookmarkStart w:id="0" w:name="OLE_LINK19"/>
      <w:bookmarkStart w:id="1" w:name="OLE_LINK20"/>
      <w:r w:rsidRPr="00A21FB5">
        <w:rPr>
          <w:rFonts w:ascii="Times New Roman" w:eastAsia="SimSun" w:hAnsi="Times New Roman" w:cs="Times New Roman"/>
          <w:b/>
          <w:bCs/>
          <w:sz w:val="22"/>
        </w:rPr>
        <w:t>Table S1.</w:t>
      </w:r>
      <w:bookmarkEnd w:id="0"/>
      <w:bookmarkEnd w:id="1"/>
      <w:r w:rsidRPr="00A21FB5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="000457D2" w:rsidRPr="000457D2">
        <w:rPr>
          <w:rFonts w:ascii="Times New Roman" w:eastAsia="SimSun" w:hAnsi="Times New Roman" w:cs="Times New Roman"/>
          <w:b/>
          <w:bCs/>
          <w:sz w:val="22"/>
        </w:rPr>
        <w:t>pHs and concentrations of VFAs and lactate in the cecal digesta of sheep</w:t>
      </w:r>
      <w:r w:rsidR="000457D2">
        <w:rPr>
          <w:rFonts w:ascii="Times New Roman" w:eastAsia="SimSun" w:hAnsi="Times New Roman" w:cs="Times New Roman" w:hint="eastAsia"/>
          <w:b/>
          <w:bCs/>
          <w:sz w:val="22"/>
        </w:rPr>
        <w:t xml:space="preserve"> </w:t>
      </w:r>
      <w:r w:rsidR="000457D2" w:rsidRPr="000457D2">
        <w:rPr>
          <w:rFonts w:ascii="Times New Roman" w:eastAsia="SimSun" w:hAnsi="Times New Roman" w:cs="Times New Roman"/>
          <w:b/>
          <w:bCs/>
          <w:sz w:val="22"/>
        </w:rPr>
        <w:t>among the CON and HG group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85"/>
        <w:gridCol w:w="935"/>
        <w:gridCol w:w="940"/>
        <w:gridCol w:w="940"/>
        <w:gridCol w:w="932"/>
        <w:gridCol w:w="799"/>
        <w:gridCol w:w="1075"/>
      </w:tblGrid>
      <w:tr w:rsidR="00EA7706" w:rsidRPr="00A21FB5" w14:paraId="5BCC45C3" w14:textId="77777777" w:rsidTr="00637DC7">
        <w:trPr>
          <w:trHeight w:val="300"/>
        </w:trPr>
        <w:tc>
          <w:tcPr>
            <w:tcW w:w="1616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C8DE2A" w14:textId="77777777" w:rsidR="00EA7706" w:rsidRPr="00A21FB5" w:rsidRDefault="00EA7706" w:rsidP="00637D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2256" w:type="pct"/>
            <w:gridSpan w:val="4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FFF86E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8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A6183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M</w:t>
            </w:r>
            <w:r w:rsidRPr="00A21FB5">
              <w:rPr>
                <w:rFonts w:ascii="Times New Roman" w:eastAsia="SimSu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647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BB85B" w14:textId="33747048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0457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ue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EA7706" w:rsidRPr="00A21FB5" w14:paraId="39233631" w14:textId="77777777" w:rsidTr="00637DC7">
        <w:trPr>
          <w:trHeight w:val="300"/>
        </w:trPr>
        <w:tc>
          <w:tcPr>
            <w:tcW w:w="1616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69D275A" w14:textId="77777777" w:rsidR="00EA7706" w:rsidRPr="00A21FB5" w:rsidRDefault="00EA7706" w:rsidP="00637D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FB758C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D94B22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G7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2437F0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G14</w:t>
            </w:r>
          </w:p>
        </w:tc>
        <w:tc>
          <w:tcPr>
            <w:tcW w:w="5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82AAE8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G28</w:t>
            </w:r>
          </w:p>
        </w:tc>
        <w:tc>
          <w:tcPr>
            <w:tcW w:w="481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6CE37360" w14:textId="77777777" w:rsidR="00EA7706" w:rsidRPr="00A21FB5" w:rsidRDefault="00EA7706" w:rsidP="00637D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6CCE15B2" w14:textId="77777777" w:rsidR="00EA7706" w:rsidRPr="00A21FB5" w:rsidRDefault="00EA7706" w:rsidP="00637D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A7706" w:rsidRPr="00A21FB5" w14:paraId="538411DA" w14:textId="77777777" w:rsidTr="00637DC7">
        <w:trPr>
          <w:trHeight w:val="300"/>
        </w:trPr>
        <w:tc>
          <w:tcPr>
            <w:tcW w:w="1616" w:type="pct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2B844" w14:textId="77777777" w:rsidR="00EA7706" w:rsidRPr="00A21FB5" w:rsidRDefault="00EA7706" w:rsidP="00637D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C3C09A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5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C09AC0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7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56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FDAA8A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1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845477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8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48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A91506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64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985F12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EA7706" w:rsidRPr="00A21FB5" w14:paraId="7D51E36C" w14:textId="77777777" w:rsidTr="00637DC7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ADA9A5" w14:textId="77777777" w:rsidR="00EA7706" w:rsidRPr="00A21FB5" w:rsidRDefault="00EA7706" w:rsidP="00637D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centration, μmol/g</w:t>
            </w:r>
          </w:p>
        </w:tc>
      </w:tr>
      <w:tr w:rsidR="00EA7706" w:rsidRPr="00A21FB5" w14:paraId="7CD0C828" w14:textId="77777777" w:rsidTr="00637DC7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8EA730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VFA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0A725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27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8ED97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08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F87B5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.79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60587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.18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EFB3D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91BEB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EA7706" w:rsidRPr="00A21FB5" w14:paraId="5E5A3457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709B92CD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B5BAE72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33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7401B84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64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16C5119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72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3700420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56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B5B0382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DA281CB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EA7706" w:rsidRPr="00A21FB5" w14:paraId="100FD2D9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4596E784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pionat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93C7ABC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03D5896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C7C479C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6D412B4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0DE2D81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684647D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8</w:t>
            </w:r>
          </w:p>
        </w:tc>
      </w:tr>
      <w:tr w:rsidR="00EA7706" w:rsidRPr="00A21FB5" w14:paraId="579A101F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4A189497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utyrat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C0942D1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A551D38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E4EF09F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6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571C03B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8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7E86151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8EA17A6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EA7706" w:rsidRPr="00A21FB5" w14:paraId="70DD325B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4C6966C7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erat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298C141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93A8FBD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6A91730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FEB4887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04A56CF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EF10F1A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EA7706" w:rsidRPr="00A21FB5" w14:paraId="28144F16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70E1CC0F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butyrat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15E5728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B426F2D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EAFDC6C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BA81B96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B37292D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E337B76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EA7706" w:rsidRPr="00A21FB5" w14:paraId="2BE7962E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2E2AC414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valerat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9B0F8E0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5487966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8661798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FA3FE61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162B91D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3645A43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EA7706" w:rsidRPr="00A21FB5" w14:paraId="01CB4A44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</w:tcPr>
          <w:p w14:paraId="6E793461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3ADB6CFE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hAnsi="Times New Roman" w:cs="Times New Roman"/>
                <w:color w:val="000000"/>
                <w:sz w:val="22"/>
              </w:rPr>
              <w:t>1.93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0EF11A94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hAnsi="Times New Roman" w:cs="Times New Roman"/>
                <w:color w:val="000000"/>
                <w:sz w:val="22"/>
              </w:rPr>
              <w:t>2.26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52954C1F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hAnsi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14:paraId="44962F7B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hAnsi="Times New Roman" w:cs="Times New Roman"/>
                <w:color w:val="000000"/>
                <w:sz w:val="22"/>
              </w:rPr>
              <w:t>4.0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14:paraId="50A862F1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66E8888C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hAnsi="Times New Roman" w:cs="Times New Roman"/>
                <w:color w:val="000000"/>
                <w:sz w:val="22"/>
              </w:rPr>
              <w:t>0.268</w:t>
            </w:r>
          </w:p>
        </w:tc>
      </w:tr>
      <w:tr w:rsidR="00EA7706" w:rsidRPr="00A21FB5" w14:paraId="2604F197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</w:tcPr>
          <w:p w14:paraId="6EECB94A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utyrate:acetate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0A8D3AA2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670F0EDF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47BA7FCA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14:paraId="58C54F1C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14:paraId="2478C023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476FC5D2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EA7706" w:rsidRPr="00A21FB5" w14:paraId="4A4972FA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26B501B4" w14:textId="77777777" w:rsidR="00EA7706" w:rsidRPr="00A21FB5" w:rsidRDefault="00EA7706" w:rsidP="00637D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portion, %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90F13B0" w14:textId="77777777" w:rsidR="00EA7706" w:rsidRPr="00A21FB5" w:rsidRDefault="00EA7706" w:rsidP="00637D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272EA61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D9661DB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D34E77F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1A1E447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ABF5C6B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7706" w:rsidRPr="00A21FB5" w14:paraId="3FE34DAF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7ECCAF31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D69EADB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7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363975F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.7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EB2D9C0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.9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E58641A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.3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00532FB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28192A4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6</w:t>
            </w:r>
          </w:p>
        </w:tc>
      </w:tr>
      <w:tr w:rsidR="00EA7706" w:rsidRPr="00A21FB5" w14:paraId="19D098BF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0E27FD95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pionat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F3800CA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8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283200D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B713DF5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262B26D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F63D1F2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379FC4B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EA7706" w:rsidRPr="00A21FB5" w14:paraId="7545447F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7280A682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utyrat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C80C23C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2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2A85F21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0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056149C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6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161712D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0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23FA749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F01707C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EA7706" w:rsidRPr="00A21FB5" w14:paraId="0F3307AF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7D61BB49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erat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95AE92A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FAFBDA9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40BC839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30D05A7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59EB46D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47CB4DC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EA7706" w:rsidRPr="00A21FB5" w14:paraId="793B0E65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33BA7B0C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butyrat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40F5739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7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B91F3B5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93F43F8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B1F3313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6F7194C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09257B2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0</w:t>
            </w:r>
          </w:p>
        </w:tc>
      </w:tr>
      <w:tr w:rsidR="00EA7706" w:rsidRPr="00A21FB5" w14:paraId="0BE76823" w14:textId="77777777" w:rsidTr="00637DC7">
        <w:trPr>
          <w:trHeight w:val="300"/>
        </w:trPr>
        <w:tc>
          <w:tcPr>
            <w:tcW w:w="1616" w:type="pct"/>
            <w:shd w:val="clear" w:color="auto" w:fill="auto"/>
            <w:noWrap/>
            <w:vAlign w:val="center"/>
            <w:hideMark/>
          </w:tcPr>
          <w:p w14:paraId="69A42483" w14:textId="77777777" w:rsidR="00EA7706" w:rsidRPr="00A21FB5" w:rsidRDefault="00EA7706" w:rsidP="00637DC7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valerat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9199E1D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6D3A749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0C572D0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1D2607D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ECC8DD4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869BF93" w14:textId="77777777" w:rsidR="00EA7706" w:rsidRPr="00A21FB5" w:rsidRDefault="00EA7706" w:rsidP="00637D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FB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21F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3</w:t>
            </w:r>
          </w:p>
        </w:tc>
      </w:tr>
    </w:tbl>
    <w:p w14:paraId="6BF096C1" w14:textId="4F339970" w:rsidR="00B72CB5" w:rsidRPr="00EA7706" w:rsidRDefault="00EA7706" w:rsidP="00EA7706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A21FB5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A21FB5">
        <w:rPr>
          <w:rFonts w:ascii="Times New Roman" w:eastAsia="SimSun" w:hAnsi="Times New Roman" w:cs="Times New Roman"/>
          <w:sz w:val="22"/>
        </w:rPr>
        <w:t>SEM, standard error of the mean;</w:t>
      </w:r>
      <w:r w:rsidRPr="00A21FB5">
        <w:rPr>
          <w:rFonts w:ascii="Times New Roman" w:eastAsia="SimSun" w:hAnsi="Times New Roman" w:cs="Times New Roman"/>
          <w:color w:val="000000"/>
          <w:kern w:val="0"/>
          <w:sz w:val="22"/>
          <w:vertAlign w:val="superscript"/>
        </w:rPr>
        <w:t xml:space="preserve"> 2</w:t>
      </w:r>
      <w:r w:rsidRPr="00A21FB5">
        <w:rPr>
          <w:rFonts w:ascii="Times New Roman" w:eastAsia="SimSun" w:hAnsi="Times New Roman" w:cs="Times New Roman"/>
          <w:i/>
          <w:iCs/>
          <w:color w:val="000000"/>
          <w:kern w:val="0"/>
          <w:sz w:val="22"/>
        </w:rPr>
        <w:t>P</w:t>
      </w:r>
      <w:r w:rsidR="000457D2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  <w:r w:rsidRPr="00A21FB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value, The Kruskal–Wallis rank-sum test was used to detect the significance of the four groups; </w:t>
      </w:r>
      <w:r w:rsidRPr="00A21FB5">
        <w:rPr>
          <w:rFonts w:ascii="Times New Roman" w:eastAsia="SimSun" w:hAnsi="Times New Roman" w:cs="Times New Roman"/>
          <w:sz w:val="22"/>
          <w:vertAlign w:val="superscript"/>
        </w:rPr>
        <w:t>3</w:t>
      </w:r>
      <w:r w:rsidRPr="00A21FB5">
        <w:rPr>
          <w:rFonts w:ascii="Times New Roman" w:eastAsia="SimSun" w:hAnsi="Times New Roman" w:cs="Times New Roman"/>
          <w:sz w:val="22"/>
        </w:rPr>
        <w:t xml:space="preserve">VFA, volatile fatty acids. Different letters represent significant differences between </w:t>
      </w:r>
      <w:r w:rsidRPr="00A21FB5">
        <w:rPr>
          <w:rFonts w:ascii="Times New Roman" w:eastAsia="SimSun" w:hAnsi="Times New Roman" w:cs="Times New Roman" w:hint="eastAsia"/>
          <w:sz w:val="22"/>
        </w:rPr>
        <w:t>the</w:t>
      </w:r>
      <w:r w:rsidRPr="00A21FB5">
        <w:rPr>
          <w:rFonts w:ascii="Times New Roman" w:eastAsia="SimSun" w:hAnsi="Times New Roman" w:cs="Times New Roman"/>
          <w:sz w:val="22"/>
        </w:rPr>
        <w:t xml:space="preserve"> four groups (</w:t>
      </w:r>
      <w:bookmarkStart w:id="2" w:name="_Hlk80895135"/>
      <w:r w:rsidRPr="00A21FB5">
        <w:rPr>
          <w:rFonts w:ascii="Times New Roman" w:eastAsia="SimSun" w:hAnsi="Times New Roman" w:cs="Times New Roman"/>
          <w:sz w:val="22"/>
        </w:rPr>
        <w:t xml:space="preserve">Wilcoxon rank-sum test, </w:t>
      </w:r>
      <w:r w:rsidRPr="00A21FB5">
        <w:rPr>
          <w:rFonts w:ascii="Times New Roman" w:eastAsia="SimSun" w:hAnsi="Times New Roman" w:cs="Times New Roman"/>
          <w:i/>
          <w:iCs/>
          <w:sz w:val="22"/>
        </w:rPr>
        <w:t>P</w:t>
      </w:r>
      <w:r w:rsidR="005A2355">
        <w:rPr>
          <w:rFonts w:ascii="Times New Roman" w:eastAsia="SimSun" w:hAnsi="Times New Roman" w:cs="Times New Roman"/>
          <w:sz w:val="22"/>
        </w:rPr>
        <w:t xml:space="preserve"> </w:t>
      </w:r>
      <w:r w:rsidRPr="00A21FB5">
        <w:rPr>
          <w:rFonts w:ascii="Times New Roman" w:eastAsia="SimSun" w:hAnsi="Times New Roman" w:cs="Times New Roman"/>
          <w:sz w:val="22"/>
        </w:rPr>
        <w:t>value &lt; 0.05</w:t>
      </w:r>
      <w:bookmarkEnd w:id="2"/>
      <w:r w:rsidRPr="00A21FB5">
        <w:rPr>
          <w:rFonts w:ascii="Times New Roman" w:eastAsia="SimSun" w:hAnsi="Times New Roman" w:cs="Times New Roman"/>
          <w:sz w:val="22"/>
        </w:rPr>
        <w:t>).</w:t>
      </w:r>
    </w:p>
    <w:sectPr w:rsidR="00B72CB5" w:rsidRPr="00EA7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99C99" w14:textId="77777777" w:rsidR="00750FED" w:rsidRDefault="00750FED" w:rsidP="00401561">
      <w:r>
        <w:separator/>
      </w:r>
    </w:p>
  </w:endnote>
  <w:endnote w:type="continuationSeparator" w:id="0">
    <w:p w14:paraId="7DB19A61" w14:textId="77777777" w:rsidR="00750FED" w:rsidRDefault="00750FED" w:rsidP="00401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BA9AE" w14:textId="77777777" w:rsidR="00750FED" w:rsidRDefault="00750FED" w:rsidP="00401561">
      <w:r>
        <w:separator/>
      </w:r>
    </w:p>
  </w:footnote>
  <w:footnote w:type="continuationSeparator" w:id="0">
    <w:p w14:paraId="03E6239C" w14:textId="77777777" w:rsidR="00750FED" w:rsidRDefault="00750FED" w:rsidP="00401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706"/>
    <w:rsid w:val="0000602D"/>
    <w:rsid w:val="00012D0E"/>
    <w:rsid w:val="00016B99"/>
    <w:rsid w:val="00022499"/>
    <w:rsid w:val="000457D2"/>
    <w:rsid w:val="00062690"/>
    <w:rsid w:val="00063336"/>
    <w:rsid w:val="00063FE9"/>
    <w:rsid w:val="000665EF"/>
    <w:rsid w:val="00067F66"/>
    <w:rsid w:val="00093EA1"/>
    <w:rsid w:val="000A2A48"/>
    <w:rsid w:val="000C10D7"/>
    <w:rsid w:val="000D0CA3"/>
    <w:rsid w:val="000D4A04"/>
    <w:rsid w:val="000F0198"/>
    <w:rsid w:val="0010260A"/>
    <w:rsid w:val="00111BF2"/>
    <w:rsid w:val="00115BE3"/>
    <w:rsid w:val="0012235E"/>
    <w:rsid w:val="00145177"/>
    <w:rsid w:val="00164818"/>
    <w:rsid w:val="00172561"/>
    <w:rsid w:val="001740F9"/>
    <w:rsid w:val="001817A9"/>
    <w:rsid w:val="00190ED0"/>
    <w:rsid w:val="001923D6"/>
    <w:rsid w:val="00196073"/>
    <w:rsid w:val="001B4F80"/>
    <w:rsid w:val="001C03F2"/>
    <w:rsid w:val="001C4541"/>
    <w:rsid w:val="001D5BC5"/>
    <w:rsid w:val="001E59C6"/>
    <w:rsid w:val="0020613A"/>
    <w:rsid w:val="00212A96"/>
    <w:rsid w:val="0022444A"/>
    <w:rsid w:val="002378F5"/>
    <w:rsid w:val="00237F6E"/>
    <w:rsid w:val="00246020"/>
    <w:rsid w:val="00251753"/>
    <w:rsid w:val="00263987"/>
    <w:rsid w:val="00276D0B"/>
    <w:rsid w:val="00286D15"/>
    <w:rsid w:val="002B3F52"/>
    <w:rsid w:val="002B7B2F"/>
    <w:rsid w:val="002E232B"/>
    <w:rsid w:val="002E45AE"/>
    <w:rsid w:val="002F05CC"/>
    <w:rsid w:val="00312FE3"/>
    <w:rsid w:val="0031754D"/>
    <w:rsid w:val="00323815"/>
    <w:rsid w:val="003515CD"/>
    <w:rsid w:val="00372085"/>
    <w:rsid w:val="0037405B"/>
    <w:rsid w:val="0038249A"/>
    <w:rsid w:val="0038394B"/>
    <w:rsid w:val="003A061D"/>
    <w:rsid w:val="003A7B84"/>
    <w:rsid w:val="003F611F"/>
    <w:rsid w:val="00401561"/>
    <w:rsid w:val="00401E97"/>
    <w:rsid w:val="00406811"/>
    <w:rsid w:val="00427224"/>
    <w:rsid w:val="00440AF8"/>
    <w:rsid w:val="00442D08"/>
    <w:rsid w:val="004559E9"/>
    <w:rsid w:val="0045622F"/>
    <w:rsid w:val="00462698"/>
    <w:rsid w:val="00475DAF"/>
    <w:rsid w:val="00481920"/>
    <w:rsid w:val="00493304"/>
    <w:rsid w:val="00496625"/>
    <w:rsid w:val="004B49F1"/>
    <w:rsid w:val="004B5849"/>
    <w:rsid w:val="004C7E57"/>
    <w:rsid w:val="004E1526"/>
    <w:rsid w:val="004E703C"/>
    <w:rsid w:val="004F1C92"/>
    <w:rsid w:val="005038A3"/>
    <w:rsid w:val="005057A2"/>
    <w:rsid w:val="005209E0"/>
    <w:rsid w:val="00530CB0"/>
    <w:rsid w:val="00542DB8"/>
    <w:rsid w:val="0054304F"/>
    <w:rsid w:val="00544A90"/>
    <w:rsid w:val="0055234E"/>
    <w:rsid w:val="0056697B"/>
    <w:rsid w:val="00567A9A"/>
    <w:rsid w:val="00574433"/>
    <w:rsid w:val="00581BFD"/>
    <w:rsid w:val="00585BD8"/>
    <w:rsid w:val="00593627"/>
    <w:rsid w:val="005953C0"/>
    <w:rsid w:val="005A0BA8"/>
    <w:rsid w:val="005A1030"/>
    <w:rsid w:val="005A2355"/>
    <w:rsid w:val="005A537D"/>
    <w:rsid w:val="005A7290"/>
    <w:rsid w:val="005B1679"/>
    <w:rsid w:val="005B3B75"/>
    <w:rsid w:val="005B5222"/>
    <w:rsid w:val="005E463A"/>
    <w:rsid w:val="00602C5B"/>
    <w:rsid w:val="00607722"/>
    <w:rsid w:val="00623E45"/>
    <w:rsid w:val="00627619"/>
    <w:rsid w:val="00635B53"/>
    <w:rsid w:val="00640626"/>
    <w:rsid w:val="00644B17"/>
    <w:rsid w:val="00646186"/>
    <w:rsid w:val="006514F0"/>
    <w:rsid w:val="006712E7"/>
    <w:rsid w:val="00676772"/>
    <w:rsid w:val="00680937"/>
    <w:rsid w:val="0068401B"/>
    <w:rsid w:val="006A19BE"/>
    <w:rsid w:val="006A4758"/>
    <w:rsid w:val="006C1AC6"/>
    <w:rsid w:val="006C2E8D"/>
    <w:rsid w:val="006D3A9B"/>
    <w:rsid w:val="006F3EA0"/>
    <w:rsid w:val="0070279F"/>
    <w:rsid w:val="00707CEE"/>
    <w:rsid w:val="007173B2"/>
    <w:rsid w:val="00721C59"/>
    <w:rsid w:val="00750FED"/>
    <w:rsid w:val="00765385"/>
    <w:rsid w:val="00793605"/>
    <w:rsid w:val="007A3640"/>
    <w:rsid w:val="007B4A2D"/>
    <w:rsid w:val="007B745A"/>
    <w:rsid w:val="007D3335"/>
    <w:rsid w:val="007E0A2A"/>
    <w:rsid w:val="007F2501"/>
    <w:rsid w:val="00814188"/>
    <w:rsid w:val="008235CA"/>
    <w:rsid w:val="00827711"/>
    <w:rsid w:val="00833609"/>
    <w:rsid w:val="00835890"/>
    <w:rsid w:val="00842D17"/>
    <w:rsid w:val="0084345A"/>
    <w:rsid w:val="008519B9"/>
    <w:rsid w:val="008676CF"/>
    <w:rsid w:val="008842C3"/>
    <w:rsid w:val="0088489A"/>
    <w:rsid w:val="00892F56"/>
    <w:rsid w:val="00893DA7"/>
    <w:rsid w:val="008C2D58"/>
    <w:rsid w:val="008C33D8"/>
    <w:rsid w:val="008D44A7"/>
    <w:rsid w:val="008E19C3"/>
    <w:rsid w:val="008E580F"/>
    <w:rsid w:val="008F2259"/>
    <w:rsid w:val="008F2382"/>
    <w:rsid w:val="009043C2"/>
    <w:rsid w:val="00934377"/>
    <w:rsid w:val="0093778E"/>
    <w:rsid w:val="00947BC0"/>
    <w:rsid w:val="009512D2"/>
    <w:rsid w:val="00976E7F"/>
    <w:rsid w:val="009B4B29"/>
    <w:rsid w:val="009C712B"/>
    <w:rsid w:val="009D0BC8"/>
    <w:rsid w:val="009E37E0"/>
    <w:rsid w:val="009F2502"/>
    <w:rsid w:val="00A00227"/>
    <w:rsid w:val="00A21592"/>
    <w:rsid w:val="00A40089"/>
    <w:rsid w:val="00A557EA"/>
    <w:rsid w:val="00A94707"/>
    <w:rsid w:val="00AA71E2"/>
    <w:rsid w:val="00AB3EA8"/>
    <w:rsid w:val="00AF4492"/>
    <w:rsid w:val="00B05126"/>
    <w:rsid w:val="00B13605"/>
    <w:rsid w:val="00B22EFA"/>
    <w:rsid w:val="00B42234"/>
    <w:rsid w:val="00B477A0"/>
    <w:rsid w:val="00B72CB5"/>
    <w:rsid w:val="00B75824"/>
    <w:rsid w:val="00BC5839"/>
    <w:rsid w:val="00BD72C9"/>
    <w:rsid w:val="00BF294D"/>
    <w:rsid w:val="00C12EB4"/>
    <w:rsid w:val="00C21FB5"/>
    <w:rsid w:val="00C26B1D"/>
    <w:rsid w:val="00C35731"/>
    <w:rsid w:val="00C366FD"/>
    <w:rsid w:val="00C42305"/>
    <w:rsid w:val="00C44DD1"/>
    <w:rsid w:val="00C5766F"/>
    <w:rsid w:val="00C65305"/>
    <w:rsid w:val="00C74C7C"/>
    <w:rsid w:val="00C74FCA"/>
    <w:rsid w:val="00C803AF"/>
    <w:rsid w:val="00C83A32"/>
    <w:rsid w:val="00CB2F40"/>
    <w:rsid w:val="00CB6308"/>
    <w:rsid w:val="00CC3C81"/>
    <w:rsid w:val="00CD6806"/>
    <w:rsid w:val="00CE5658"/>
    <w:rsid w:val="00CF6CAD"/>
    <w:rsid w:val="00D03CFF"/>
    <w:rsid w:val="00D05F9A"/>
    <w:rsid w:val="00D1504A"/>
    <w:rsid w:val="00D23A9C"/>
    <w:rsid w:val="00D26CC2"/>
    <w:rsid w:val="00D26E08"/>
    <w:rsid w:val="00D61D81"/>
    <w:rsid w:val="00D8562C"/>
    <w:rsid w:val="00D85E17"/>
    <w:rsid w:val="00D97044"/>
    <w:rsid w:val="00DB4772"/>
    <w:rsid w:val="00DB7AAA"/>
    <w:rsid w:val="00DC2652"/>
    <w:rsid w:val="00DD556A"/>
    <w:rsid w:val="00DE5E1D"/>
    <w:rsid w:val="00DF19E3"/>
    <w:rsid w:val="00E03462"/>
    <w:rsid w:val="00E107FA"/>
    <w:rsid w:val="00E140AA"/>
    <w:rsid w:val="00E17034"/>
    <w:rsid w:val="00E20FBE"/>
    <w:rsid w:val="00E35FE6"/>
    <w:rsid w:val="00E37896"/>
    <w:rsid w:val="00E41C3F"/>
    <w:rsid w:val="00E437EE"/>
    <w:rsid w:val="00E62345"/>
    <w:rsid w:val="00E745FB"/>
    <w:rsid w:val="00E75406"/>
    <w:rsid w:val="00E84484"/>
    <w:rsid w:val="00E969F0"/>
    <w:rsid w:val="00EA7706"/>
    <w:rsid w:val="00EC11B3"/>
    <w:rsid w:val="00EC14CF"/>
    <w:rsid w:val="00F0323C"/>
    <w:rsid w:val="00F20808"/>
    <w:rsid w:val="00F22962"/>
    <w:rsid w:val="00F24782"/>
    <w:rsid w:val="00F2517F"/>
    <w:rsid w:val="00F362AC"/>
    <w:rsid w:val="00F45C2B"/>
    <w:rsid w:val="00F55D8B"/>
    <w:rsid w:val="00F56CD2"/>
    <w:rsid w:val="00F63373"/>
    <w:rsid w:val="00F80D91"/>
    <w:rsid w:val="00FF6E52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A93B0D"/>
  <w15:chartTrackingRefBased/>
  <w15:docId w15:val="{28C6772A-173A-43ED-B749-74FBAAE12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7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A7706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1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15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1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1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斐</dc:creator>
  <cp:keywords/>
  <dc:description/>
  <cp:lastModifiedBy>Kowalski, Stefanie</cp:lastModifiedBy>
  <cp:revision>2</cp:revision>
  <dcterms:created xsi:type="dcterms:W3CDTF">2021-09-23T13:45:00Z</dcterms:created>
  <dcterms:modified xsi:type="dcterms:W3CDTF">2021-09-23T13:45:00Z</dcterms:modified>
</cp:coreProperties>
</file>